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567" w:rsidRPr="0046056A" w:rsidRDefault="00F12567" w:rsidP="0046056A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6D4BB0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6D4BB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D4BB0">
        <w:rPr>
          <w:rFonts w:ascii="Times New Roman" w:hAnsi="Times New Roman" w:cs="Times New Roman"/>
          <w:sz w:val="24"/>
          <w:szCs w:val="24"/>
        </w:rPr>
        <w:t xml:space="preserve"> </w:t>
      </w:r>
      <w:r w:rsidRPr="0046056A">
        <w:rPr>
          <w:rFonts w:ascii="Times New Roman" w:hAnsi="Times New Roman" w:cs="Times New Roman"/>
          <w:i/>
          <w:sz w:val="24"/>
          <w:szCs w:val="24"/>
        </w:rPr>
        <w:t xml:space="preserve">Feed intake and body weight from hatch to 42 d of age in male broiler chickens reared in a conventional </w:t>
      </w:r>
      <w:r w:rsidR="00CB1C37" w:rsidRPr="0046056A">
        <w:rPr>
          <w:rFonts w:ascii="Times New Roman" w:hAnsi="Times New Roman" w:cs="Times New Roman"/>
          <w:i/>
          <w:sz w:val="24"/>
          <w:szCs w:val="24"/>
        </w:rPr>
        <w:t xml:space="preserve">or cool </w:t>
      </w:r>
      <w:r w:rsidRPr="0046056A">
        <w:rPr>
          <w:rFonts w:ascii="Times New Roman" w:hAnsi="Times New Roman" w:cs="Times New Roman"/>
          <w:i/>
          <w:sz w:val="24"/>
          <w:szCs w:val="24"/>
        </w:rPr>
        <w:t>temperature regimen</w:t>
      </w:r>
      <w:r w:rsidR="00CB1C37" w:rsidRPr="0046056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A1961" w:rsidRPr="0046056A">
        <w:rPr>
          <w:rFonts w:ascii="Times New Roman" w:hAnsi="Times New Roman" w:cs="Times New Roman"/>
          <w:i/>
          <w:sz w:val="24"/>
          <w:szCs w:val="24"/>
        </w:rPr>
        <w:t xml:space="preserve">from </w:t>
      </w:r>
      <w:r w:rsidR="00CB1C37" w:rsidRPr="0046056A">
        <w:rPr>
          <w:rFonts w:ascii="Times New Roman" w:hAnsi="Times New Roman" w:cs="Times New Roman"/>
          <w:i/>
          <w:sz w:val="24"/>
          <w:szCs w:val="24"/>
        </w:rPr>
        <w:t>3 weeks of age</w:t>
      </w:r>
    </w:p>
    <w:tbl>
      <w:tblPr>
        <w:tblStyle w:val="Tabellenraster"/>
        <w:tblpPr w:leftFromText="180" w:rightFromText="180" w:vertAnchor="page" w:horzAnchor="page" w:tblpX="2435" w:tblpY="3043"/>
        <w:tblW w:w="69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701"/>
        <w:gridCol w:w="992"/>
        <w:gridCol w:w="279"/>
        <w:gridCol w:w="713"/>
        <w:gridCol w:w="279"/>
        <w:gridCol w:w="1706"/>
        <w:gridCol w:w="279"/>
      </w:tblGrid>
      <w:tr w:rsidR="00F12567" w:rsidRPr="006D4BB0" w:rsidTr="00975005">
        <w:trPr>
          <w:gridAfter w:val="1"/>
          <w:wAfter w:w="279" w:type="dxa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F12567" w:rsidRPr="006D4BB0" w:rsidRDefault="00F12567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Convention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Significance (</w:t>
            </w:r>
            <w:r w:rsidRPr="006D4BB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bookmarkStart w:id="0" w:name="_GoBack"/>
            <w:bookmarkEnd w:id="0"/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20AC" w:rsidRPr="006D4BB0" w:rsidTr="00975005">
        <w:tc>
          <w:tcPr>
            <w:tcW w:w="3931" w:type="dxa"/>
            <w:gridSpan w:val="4"/>
          </w:tcPr>
          <w:p w:rsidR="00B920AC" w:rsidRPr="006D4BB0" w:rsidRDefault="00B920AC" w:rsidP="0097500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i/>
                <w:sz w:val="24"/>
                <w:szCs w:val="24"/>
              </w:rPr>
              <w:t>Mean body weight, g</w:t>
            </w:r>
          </w:p>
        </w:tc>
        <w:tc>
          <w:tcPr>
            <w:tcW w:w="992" w:type="dxa"/>
            <w:gridSpan w:val="2"/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:rsidR="00B920AC" w:rsidRPr="006D4BB0" w:rsidRDefault="00B920AC" w:rsidP="0097500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20AC" w:rsidRPr="006D4BB0" w:rsidTr="00975005">
        <w:trPr>
          <w:gridAfter w:val="1"/>
          <w:wAfter w:w="279" w:type="dxa"/>
        </w:trPr>
        <w:tc>
          <w:tcPr>
            <w:tcW w:w="959" w:type="dxa"/>
          </w:tcPr>
          <w:p w:rsidR="00B920AC" w:rsidRPr="006D4BB0" w:rsidRDefault="00B920AC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7 d</w:t>
            </w:r>
          </w:p>
        </w:tc>
        <w:tc>
          <w:tcPr>
            <w:tcW w:w="1701" w:type="dxa"/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992" w:type="dxa"/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992" w:type="dxa"/>
            <w:gridSpan w:val="2"/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gridSpan w:val="2"/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B920AC" w:rsidRPr="006D4BB0" w:rsidTr="00975005">
        <w:trPr>
          <w:gridAfter w:val="1"/>
          <w:wAfter w:w="279" w:type="dxa"/>
        </w:trPr>
        <w:tc>
          <w:tcPr>
            <w:tcW w:w="959" w:type="dxa"/>
          </w:tcPr>
          <w:p w:rsidR="00B920AC" w:rsidRPr="006D4BB0" w:rsidRDefault="00B920AC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14 d</w:t>
            </w:r>
          </w:p>
        </w:tc>
        <w:tc>
          <w:tcPr>
            <w:tcW w:w="1701" w:type="dxa"/>
          </w:tcPr>
          <w:p w:rsidR="00B920AC" w:rsidRPr="006D4BB0" w:rsidRDefault="00B920AC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992" w:type="dxa"/>
          </w:tcPr>
          <w:p w:rsidR="00B920AC" w:rsidRPr="006D4BB0" w:rsidRDefault="00B920AC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992" w:type="dxa"/>
            <w:gridSpan w:val="2"/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5" w:type="dxa"/>
            <w:gridSpan w:val="2"/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B920AC" w:rsidRPr="006D4BB0" w:rsidTr="00975005">
        <w:trPr>
          <w:gridAfter w:val="1"/>
          <w:wAfter w:w="279" w:type="dxa"/>
        </w:trPr>
        <w:tc>
          <w:tcPr>
            <w:tcW w:w="959" w:type="dxa"/>
          </w:tcPr>
          <w:p w:rsidR="00B920AC" w:rsidRPr="006D4BB0" w:rsidRDefault="00B920AC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21 d</w:t>
            </w:r>
          </w:p>
        </w:tc>
        <w:tc>
          <w:tcPr>
            <w:tcW w:w="1701" w:type="dxa"/>
          </w:tcPr>
          <w:p w:rsidR="00B920AC" w:rsidRPr="006D4BB0" w:rsidRDefault="00B920AC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992" w:type="dxa"/>
          </w:tcPr>
          <w:p w:rsidR="00B920AC" w:rsidRPr="006D4BB0" w:rsidRDefault="00B920AC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7</w:t>
            </w:r>
          </w:p>
        </w:tc>
        <w:tc>
          <w:tcPr>
            <w:tcW w:w="992" w:type="dxa"/>
            <w:gridSpan w:val="2"/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  <w:gridSpan w:val="2"/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920AC" w:rsidRPr="006D4BB0" w:rsidTr="00975005">
        <w:trPr>
          <w:gridAfter w:val="1"/>
          <w:wAfter w:w="279" w:type="dxa"/>
        </w:trPr>
        <w:tc>
          <w:tcPr>
            <w:tcW w:w="959" w:type="dxa"/>
            <w:tcBorders>
              <w:bottom w:val="nil"/>
            </w:tcBorders>
          </w:tcPr>
          <w:p w:rsidR="00B920AC" w:rsidRPr="006D4BB0" w:rsidRDefault="00B920AC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28 d</w:t>
            </w:r>
          </w:p>
        </w:tc>
        <w:tc>
          <w:tcPr>
            <w:tcW w:w="1701" w:type="dxa"/>
            <w:tcBorders>
              <w:bottom w:val="nil"/>
            </w:tcBorders>
          </w:tcPr>
          <w:p w:rsidR="00B920AC" w:rsidRPr="006D4BB0" w:rsidRDefault="00B920AC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9</w:t>
            </w:r>
          </w:p>
        </w:tc>
        <w:tc>
          <w:tcPr>
            <w:tcW w:w="992" w:type="dxa"/>
            <w:tcBorders>
              <w:bottom w:val="nil"/>
            </w:tcBorders>
          </w:tcPr>
          <w:p w:rsidR="00B920AC" w:rsidRPr="006D4BB0" w:rsidRDefault="00B920AC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4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B920AC" w:rsidRPr="006D4BB0" w:rsidTr="00975005">
        <w:trPr>
          <w:gridAfter w:val="1"/>
          <w:wAfter w:w="279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B920AC" w:rsidRPr="006D4BB0" w:rsidRDefault="00B920AC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35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0AC" w:rsidRPr="006D4BB0" w:rsidRDefault="00B920AC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0AC" w:rsidRPr="006D4BB0" w:rsidRDefault="00B920AC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920AC" w:rsidRPr="006D4BB0" w:rsidTr="00975005">
        <w:trPr>
          <w:gridAfter w:val="1"/>
          <w:wAfter w:w="279" w:type="dxa"/>
          <w:trHeight w:val="35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B920AC" w:rsidRPr="006D4BB0" w:rsidRDefault="00B920AC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42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20AC" w:rsidRPr="006D4BB0" w:rsidRDefault="00B920AC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F12567" w:rsidRPr="006D4BB0" w:rsidTr="00975005">
        <w:tc>
          <w:tcPr>
            <w:tcW w:w="39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12567" w:rsidRPr="006D4BB0" w:rsidRDefault="00F12567" w:rsidP="0097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i/>
                <w:sz w:val="24"/>
                <w:szCs w:val="24"/>
              </w:rPr>
              <w:t>Feed intake, g/d/bir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567" w:rsidRPr="006D4BB0" w:rsidRDefault="00F12567" w:rsidP="0097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2567" w:rsidRPr="006D4BB0" w:rsidTr="00975005">
        <w:trPr>
          <w:gridAfter w:val="1"/>
          <w:wAfter w:w="279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F12567" w:rsidRPr="006D4BB0" w:rsidRDefault="00975005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12567" w:rsidRPr="006D4BB0">
              <w:rPr>
                <w:rFonts w:ascii="Times New Roman" w:hAnsi="Times New Roman" w:cs="Times New Roman"/>
                <w:sz w:val="24"/>
                <w:szCs w:val="24"/>
              </w:rPr>
              <w:t>-7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12567" w:rsidRPr="006D4BB0" w:rsidRDefault="00F12567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2567" w:rsidRPr="006D4BB0" w:rsidRDefault="00F12567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F12567" w:rsidRPr="006D4BB0" w:rsidTr="00975005">
        <w:trPr>
          <w:gridAfter w:val="1"/>
          <w:wAfter w:w="279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F12567" w:rsidRPr="006D4BB0" w:rsidRDefault="00F12567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8-14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F12567" w:rsidRPr="006D4BB0" w:rsidTr="00975005">
        <w:trPr>
          <w:gridAfter w:val="1"/>
          <w:wAfter w:w="279" w:type="dxa"/>
        </w:trPr>
        <w:tc>
          <w:tcPr>
            <w:tcW w:w="959" w:type="dxa"/>
            <w:tcBorders>
              <w:top w:val="nil"/>
            </w:tcBorders>
          </w:tcPr>
          <w:p w:rsidR="00F12567" w:rsidRPr="006D4BB0" w:rsidRDefault="00F12567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15-21 d</w:t>
            </w:r>
          </w:p>
        </w:tc>
        <w:tc>
          <w:tcPr>
            <w:tcW w:w="1701" w:type="dxa"/>
            <w:tcBorders>
              <w:top w:val="nil"/>
            </w:tcBorders>
          </w:tcPr>
          <w:p w:rsidR="00F12567" w:rsidRPr="006D4BB0" w:rsidRDefault="00F12567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92" w:type="dxa"/>
            <w:tcBorders>
              <w:top w:val="nil"/>
            </w:tcBorders>
          </w:tcPr>
          <w:p w:rsidR="00F12567" w:rsidRPr="006D4BB0" w:rsidRDefault="00F12567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  <w:gridSpan w:val="2"/>
            <w:tcBorders>
              <w:top w:val="nil"/>
            </w:tcBorders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F12567" w:rsidRPr="006D4BB0" w:rsidTr="00975005">
        <w:trPr>
          <w:gridAfter w:val="1"/>
          <w:wAfter w:w="279" w:type="dxa"/>
        </w:trPr>
        <w:tc>
          <w:tcPr>
            <w:tcW w:w="959" w:type="dxa"/>
          </w:tcPr>
          <w:p w:rsidR="00F12567" w:rsidRPr="006D4BB0" w:rsidRDefault="00F12567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21-28 d</w:t>
            </w:r>
          </w:p>
        </w:tc>
        <w:tc>
          <w:tcPr>
            <w:tcW w:w="1701" w:type="dxa"/>
          </w:tcPr>
          <w:p w:rsidR="00F12567" w:rsidRPr="006D4BB0" w:rsidRDefault="00F12567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992" w:type="dxa"/>
          </w:tcPr>
          <w:p w:rsidR="00F12567" w:rsidRPr="006D4BB0" w:rsidRDefault="00F12567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992" w:type="dxa"/>
            <w:gridSpan w:val="2"/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985" w:type="dxa"/>
            <w:gridSpan w:val="2"/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F12567" w:rsidRPr="006D4BB0" w:rsidTr="00975005">
        <w:trPr>
          <w:gridAfter w:val="1"/>
          <w:wAfter w:w="279" w:type="dxa"/>
        </w:trPr>
        <w:tc>
          <w:tcPr>
            <w:tcW w:w="959" w:type="dxa"/>
          </w:tcPr>
          <w:p w:rsidR="00F12567" w:rsidRPr="006D4BB0" w:rsidRDefault="00F12567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28-35 d</w:t>
            </w:r>
          </w:p>
        </w:tc>
        <w:tc>
          <w:tcPr>
            <w:tcW w:w="1701" w:type="dxa"/>
          </w:tcPr>
          <w:p w:rsidR="00F12567" w:rsidRPr="006D4BB0" w:rsidRDefault="00F12567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92" w:type="dxa"/>
          </w:tcPr>
          <w:p w:rsidR="00F12567" w:rsidRPr="006D4BB0" w:rsidRDefault="00F12567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92" w:type="dxa"/>
            <w:gridSpan w:val="2"/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985" w:type="dxa"/>
            <w:gridSpan w:val="2"/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F12567" w:rsidRPr="006D4BB0" w:rsidTr="00975005">
        <w:trPr>
          <w:gridAfter w:val="1"/>
          <w:wAfter w:w="279" w:type="dxa"/>
        </w:trPr>
        <w:tc>
          <w:tcPr>
            <w:tcW w:w="959" w:type="dxa"/>
          </w:tcPr>
          <w:p w:rsidR="00F12567" w:rsidRPr="006D4BB0" w:rsidRDefault="00F12567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35-42 d</w:t>
            </w:r>
          </w:p>
        </w:tc>
        <w:tc>
          <w:tcPr>
            <w:tcW w:w="1701" w:type="dxa"/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992" w:type="dxa"/>
          </w:tcPr>
          <w:p w:rsidR="00F12567" w:rsidRPr="006D4BB0" w:rsidRDefault="00F12567" w:rsidP="00975005">
            <w:pPr>
              <w:tabs>
                <w:tab w:val="right" w:pos="1170"/>
                <w:tab w:val="right" w:pos="2223"/>
                <w:tab w:val="right" w:pos="3276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992" w:type="dxa"/>
            <w:gridSpan w:val="2"/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985" w:type="dxa"/>
            <w:gridSpan w:val="2"/>
          </w:tcPr>
          <w:p w:rsidR="00F12567" w:rsidRPr="006D4BB0" w:rsidRDefault="00F12567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B920AC" w:rsidRPr="006D4BB0" w:rsidTr="00975005">
        <w:tc>
          <w:tcPr>
            <w:tcW w:w="6908" w:type="dxa"/>
            <w:gridSpan w:val="8"/>
          </w:tcPr>
          <w:p w:rsidR="00B920AC" w:rsidRPr="006D4BB0" w:rsidRDefault="00B920AC" w:rsidP="0046056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B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an </w:t>
            </w:r>
            <w:r w:rsidR="0046056A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ed </w:t>
            </w:r>
            <w:r w:rsidR="0046056A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nversion </w:t>
            </w:r>
            <w:r w:rsidR="0046056A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</w:t>
            </w:r>
            <w:r w:rsidR="0046056A">
              <w:rPr>
                <w:rFonts w:ascii="Times New Roman" w:hAnsi="Times New Roman" w:cs="Times New Roman"/>
                <w:i/>
                <w:sz w:val="24"/>
                <w:szCs w:val="24"/>
              </w:rPr>
              <w:t>i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FCR)</w:t>
            </w:r>
            <w:r w:rsidRPr="006D4BB0">
              <w:rPr>
                <w:rFonts w:ascii="Times New Roman" w:hAnsi="Times New Roman" w:cs="Times New Roman"/>
                <w:i/>
                <w:sz w:val="24"/>
                <w:szCs w:val="24"/>
              </w:rPr>
              <w:t>, 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eed/g body weight</w:t>
            </w:r>
          </w:p>
        </w:tc>
      </w:tr>
      <w:tr w:rsidR="00975005" w:rsidRPr="006D4BB0" w:rsidTr="00975005">
        <w:trPr>
          <w:gridAfter w:val="1"/>
          <w:wAfter w:w="279" w:type="dxa"/>
        </w:trPr>
        <w:tc>
          <w:tcPr>
            <w:tcW w:w="959" w:type="dxa"/>
          </w:tcPr>
          <w:p w:rsidR="00975005" w:rsidRPr="006D4BB0" w:rsidRDefault="00975005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14 d</w:t>
            </w:r>
          </w:p>
        </w:tc>
        <w:tc>
          <w:tcPr>
            <w:tcW w:w="1701" w:type="dxa"/>
          </w:tcPr>
          <w:p w:rsidR="00975005" w:rsidRPr="006D4BB0" w:rsidRDefault="00975005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2" w:type="dxa"/>
          </w:tcPr>
          <w:p w:rsidR="00975005" w:rsidRPr="006D4BB0" w:rsidRDefault="00975005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2" w:type="dxa"/>
            <w:gridSpan w:val="2"/>
          </w:tcPr>
          <w:p w:rsidR="00975005" w:rsidRPr="006D4BB0" w:rsidRDefault="00975005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985" w:type="dxa"/>
            <w:gridSpan w:val="2"/>
          </w:tcPr>
          <w:p w:rsidR="00975005" w:rsidRPr="006D4BB0" w:rsidRDefault="00975005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75005" w:rsidRPr="006D4BB0" w:rsidTr="00975005">
        <w:trPr>
          <w:gridAfter w:val="1"/>
          <w:wAfter w:w="279" w:type="dxa"/>
        </w:trPr>
        <w:tc>
          <w:tcPr>
            <w:tcW w:w="959" w:type="dxa"/>
          </w:tcPr>
          <w:p w:rsidR="00975005" w:rsidRPr="006D4BB0" w:rsidRDefault="00975005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</w:t>
            </w: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21 d</w:t>
            </w:r>
          </w:p>
        </w:tc>
        <w:tc>
          <w:tcPr>
            <w:tcW w:w="1701" w:type="dxa"/>
          </w:tcPr>
          <w:p w:rsidR="00975005" w:rsidRPr="006D4BB0" w:rsidRDefault="00975005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92" w:type="dxa"/>
          </w:tcPr>
          <w:p w:rsidR="00975005" w:rsidRPr="006D4BB0" w:rsidRDefault="00975005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92" w:type="dxa"/>
            <w:gridSpan w:val="2"/>
          </w:tcPr>
          <w:p w:rsidR="00975005" w:rsidRPr="006D4BB0" w:rsidRDefault="00975005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985" w:type="dxa"/>
            <w:gridSpan w:val="2"/>
          </w:tcPr>
          <w:p w:rsidR="00975005" w:rsidRPr="006D4BB0" w:rsidRDefault="00975005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975005" w:rsidRPr="006D4BB0" w:rsidTr="00975005">
        <w:trPr>
          <w:gridAfter w:val="1"/>
          <w:wAfter w:w="279" w:type="dxa"/>
        </w:trPr>
        <w:tc>
          <w:tcPr>
            <w:tcW w:w="959" w:type="dxa"/>
          </w:tcPr>
          <w:p w:rsidR="00975005" w:rsidRPr="006D4BB0" w:rsidRDefault="00975005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-</w:t>
            </w: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28 d</w:t>
            </w:r>
          </w:p>
        </w:tc>
        <w:tc>
          <w:tcPr>
            <w:tcW w:w="1701" w:type="dxa"/>
          </w:tcPr>
          <w:p w:rsidR="00975005" w:rsidRPr="006D4BB0" w:rsidRDefault="00975005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92" w:type="dxa"/>
          </w:tcPr>
          <w:p w:rsidR="00975005" w:rsidRPr="006D4BB0" w:rsidRDefault="00975005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992" w:type="dxa"/>
            <w:gridSpan w:val="2"/>
          </w:tcPr>
          <w:p w:rsidR="00975005" w:rsidRPr="006D4BB0" w:rsidRDefault="00975005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985" w:type="dxa"/>
            <w:gridSpan w:val="2"/>
          </w:tcPr>
          <w:p w:rsidR="00975005" w:rsidRPr="006D4BB0" w:rsidRDefault="00975005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975005" w:rsidRPr="006D4BB0" w:rsidTr="00975005">
        <w:trPr>
          <w:gridAfter w:val="1"/>
          <w:wAfter w:w="279" w:type="dxa"/>
        </w:trPr>
        <w:tc>
          <w:tcPr>
            <w:tcW w:w="959" w:type="dxa"/>
          </w:tcPr>
          <w:p w:rsidR="00975005" w:rsidRPr="006D4BB0" w:rsidRDefault="00975005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-</w:t>
            </w: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35 d</w:t>
            </w:r>
          </w:p>
        </w:tc>
        <w:tc>
          <w:tcPr>
            <w:tcW w:w="1701" w:type="dxa"/>
          </w:tcPr>
          <w:p w:rsidR="00975005" w:rsidRPr="006D4BB0" w:rsidRDefault="00975005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92" w:type="dxa"/>
          </w:tcPr>
          <w:p w:rsidR="00975005" w:rsidRPr="006D4BB0" w:rsidRDefault="00975005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992" w:type="dxa"/>
            <w:gridSpan w:val="2"/>
          </w:tcPr>
          <w:p w:rsidR="00975005" w:rsidRPr="006D4BB0" w:rsidRDefault="00975005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985" w:type="dxa"/>
            <w:gridSpan w:val="2"/>
          </w:tcPr>
          <w:p w:rsidR="00975005" w:rsidRPr="006D4BB0" w:rsidRDefault="00975005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75005" w:rsidRPr="006D4BB0" w:rsidTr="00975005">
        <w:trPr>
          <w:gridAfter w:val="1"/>
          <w:wAfter w:w="279" w:type="dxa"/>
          <w:trHeight w:val="207"/>
        </w:trPr>
        <w:tc>
          <w:tcPr>
            <w:tcW w:w="959" w:type="dxa"/>
          </w:tcPr>
          <w:p w:rsidR="00975005" w:rsidRPr="006D4BB0" w:rsidRDefault="00975005" w:rsidP="009750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-</w:t>
            </w:r>
            <w:r w:rsidRPr="006D4BB0">
              <w:rPr>
                <w:rFonts w:ascii="Times New Roman" w:hAnsi="Times New Roman" w:cs="Times New Roman"/>
                <w:sz w:val="24"/>
                <w:szCs w:val="24"/>
              </w:rPr>
              <w:t>42 d</w:t>
            </w:r>
          </w:p>
        </w:tc>
        <w:tc>
          <w:tcPr>
            <w:tcW w:w="1701" w:type="dxa"/>
          </w:tcPr>
          <w:p w:rsidR="00975005" w:rsidRPr="006D4BB0" w:rsidRDefault="00975005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992" w:type="dxa"/>
          </w:tcPr>
          <w:p w:rsidR="00975005" w:rsidRPr="006D4BB0" w:rsidRDefault="00975005" w:rsidP="009750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992" w:type="dxa"/>
            <w:gridSpan w:val="2"/>
          </w:tcPr>
          <w:p w:rsidR="00975005" w:rsidRPr="006D4BB0" w:rsidRDefault="00975005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985" w:type="dxa"/>
            <w:gridSpan w:val="2"/>
          </w:tcPr>
          <w:p w:rsidR="00975005" w:rsidRPr="006D4BB0" w:rsidRDefault="00975005" w:rsidP="00975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</w:tbl>
    <w:p w:rsidR="000457BF" w:rsidRPr="002D7A9E" w:rsidRDefault="000457BF" w:rsidP="009102B7">
      <w:pPr>
        <w:rPr>
          <w:rFonts w:ascii="Times New Roman" w:hAnsi="Times New Roman" w:cs="Times New Roman"/>
          <w:i/>
          <w:sz w:val="24"/>
          <w:szCs w:val="24"/>
        </w:rPr>
      </w:pPr>
    </w:p>
    <w:sectPr w:rsidR="000457BF" w:rsidRPr="002D7A9E" w:rsidSect="00E44C8D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584E13"/>
    <w:multiLevelType w:val="hybridMultilevel"/>
    <w:tmpl w:val="F4FAB70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2B757A"/>
    <w:multiLevelType w:val="hybridMultilevel"/>
    <w:tmpl w:val="788C1E5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263173"/>
    <w:multiLevelType w:val="hybridMultilevel"/>
    <w:tmpl w:val="20B88C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3B527B"/>
    <w:multiLevelType w:val="hybridMultilevel"/>
    <w:tmpl w:val="81EA68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Poultry Sc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rrrdzvh5rw9feva5d5v55kzpsefx9xrep0&quot;&gt;References July 2014&lt;record-ids&gt;&lt;item&gt;1392&lt;/item&gt;&lt;item&gt;2268&lt;/item&gt;&lt;item&gt;2491&lt;/item&gt;&lt;item&gt;2831&lt;/item&gt;&lt;item&gt;2832&lt;/item&gt;&lt;item&gt;2833&lt;/item&gt;&lt;item&gt;3257&lt;/item&gt;&lt;item&gt;3415&lt;/item&gt;&lt;item&gt;3735&lt;/item&gt;&lt;item&gt;4034&lt;/item&gt;&lt;item&gt;4141&lt;/item&gt;&lt;item&gt;7021&lt;/item&gt;&lt;item&gt;7199&lt;/item&gt;&lt;item&gt;7200&lt;/item&gt;&lt;item&gt;7201&lt;/item&gt;&lt;item&gt;7212&lt;/item&gt;&lt;item&gt;7217&lt;/item&gt;&lt;item&gt;7218&lt;/item&gt;&lt;item&gt;7221&lt;/item&gt;&lt;item&gt;7260&lt;/item&gt;&lt;item&gt;7264&lt;/item&gt;&lt;item&gt;7266&lt;/item&gt;&lt;item&gt;7267&lt;/item&gt;&lt;item&gt;7277&lt;/item&gt;&lt;/record-ids&gt;&lt;/item&gt;&lt;/Libraries&gt;"/>
  </w:docVars>
  <w:rsids>
    <w:rsidRoot w:val="00692CE7"/>
    <w:rsid w:val="00001471"/>
    <w:rsid w:val="00003F77"/>
    <w:rsid w:val="00004C40"/>
    <w:rsid w:val="000169FA"/>
    <w:rsid w:val="000206F0"/>
    <w:rsid w:val="0002458C"/>
    <w:rsid w:val="000269F7"/>
    <w:rsid w:val="00027E1C"/>
    <w:rsid w:val="000346F3"/>
    <w:rsid w:val="00035727"/>
    <w:rsid w:val="000457BF"/>
    <w:rsid w:val="000465B8"/>
    <w:rsid w:val="00047F5B"/>
    <w:rsid w:val="00051EDB"/>
    <w:rsid w:val="00057600"/>
    <w:rsid w:val="00066151"/>
    <w:rsid w:val="00071460"/>
    <w:rsid w:val="00071850"/>
    <w:rsid w:val="00081622"/>
    <w:rsid w:val="000976F4"/>
    <w:rsid w:val="000A57A3"/>
    <w:rsid w:val="000B4D6E"/>
    <w:rsid w:val="000B5CAA"/>
    <w:rsid w:val="000C0B6B"/>
    <w:rsid w:val="000C2AA2"/>
    <w:rsid w:val="000D4AB4"/>
    <w:rsid w:val="000D519B"/>
    <w:rsid w:val="000E19A1"/>
    <w:rsid w:val="000E3A0C"/>
    <w:rsid w:val="000F4ADD"/>
    <w:rsid w:val="000F50BB"/>
    <w:rsid w:val="00101C2B"/>
    <w:rsid w:val="0010227E"/>
    <w:rsid w:val="00110D3A"/>
    <w:rsid w:val="00121E93"/>
    <w:rsid w:val="00124179"/>
    <w:rsid w:val="00135836"/>
    <w:rsid w:val="001459A9"/>
    <w:rsid w:val="00146521"/>
    <w:rsid w:val="001606B9"/>
    <w:rsid w:val="0016749D"/>
    <w:rsid w:val="00172059"/>
    <w:rsid w:val="00172417"/>
    <w:rsid w:val="0019014F"/>
    <w:rsid w:val="001932B0"/>
    <w:rsid w:val="00193A2D"/>
    <w:rsid w:val="0019753F"/>
    <w:rsid w:val="001A5102"/>
    <w:rsid w:val="001B39D7"/>
    <w:rsid w:val="001C2E5B"/>
    <w:rsid w:val="001C4FB1"/>
    <w:rsid w:val="001C646F"/>
    <w:rsid w:val="001D1931"/>
    <w:rsid w:val="001F19C9"/>
    <w:rsid w:val="002009C5"/>
    <w:rsid w:val="00204809"/>
    <w:rsid w:val="002061B3"/>
    <w:rsid w:val="002063EE"/>
    <w:rsid w:val="00213EDD"/>
    <w:rsid w:val="00225435"/>
    <w:rsid w:val="00240EC3"/>
    <w:rsid w:val="0026288D"/>
    <w:rsid w:val="00262C08"/>
    <w:rsid w:val="00267BFB"/>
    <w:rsid w:val="00281495"/>
    <w:rsid w:val="00290FD1"/>
    <w:rsid w:val="002A5EB5"/>
    <w:rsid w:val="002B6D8C"/>
    <w:rsid w:val="002C1205"/>
    <w:rsid w:val="002C4B3D"/>
    <w:rsid w:val="002C62EA"/>
    <w:rsid w:val="002D218D"/>
    <w:rsid w:val="002D4011"/>
    <w:rsid w:val="002D5D09"/>
    <w:rsid w:val="002D7A9E"/>
    <w:rsid w:val="002E7D78"/>
    <w:rsid w:val="002F0D0C"/>
    <w:rsid w:val="002F229F"/>
    <w:rsid w:val="00324FAF"/>
    <w:rsid w:val="003448D1"/>
    <w:rsid w:val="00344F5C"/>
    <w:rsid w:val="00362836"/>
    <w:rsid w:val="003658E6"/>
    <w:rsid w:val="00365BFA"/>
    <w:rsid w:val="00372875"/>
    <w:rsid w:val="003745C3"/>
    <w:rsid w:val="00376563"/>
    <w:rsid w:val="003903CA"/>
    <w:rsid w:val="003904F7"/>
    <w:rsid w:val="00392149"/>
    <w:rsid w:val="003A1961"/>
    <w:rsid w:val="003B28ED"/>
    <w:rsid w:val="003B4481"/>
    <w:rsid w:val="003C3275"/>
    <w:rsid w:val="003C3EC0"/>
    <w:rsid w:val="003C5AAA"/>
    <w:rsid w:val="003D2E2A"/>
    <w:rsid w:val="003E21FD"/>
    <w:rsid w:val="003F0989"/>
    <w:rsid w:val="00403E31"/>
    <w:rsid w:val="004063F4"/>
    <w:rsid w:val="004259CD"/>
    <w:rsid w:val="0046056A"/>
    <w:rsid w:val="004621F2"/>
    <w:rsid w:val="004740E3"/>
    <w:rsid w:val="00475161"/>
    <w:rsid w:val="00483741"/>
    <w:rsid w:val="00483DF2"/>
    <w:rsid w:val="00486AB0"/>
    <w:rsid w:val="004A0C0C"/>
    <w:rsid w:val="004B0C23"/>
    <w:rsid w:val="004B50CE"/>
    <w:rsid w:val="004C4148"/>
    <w:rsid w:val="004C5F97"/>
    <w:rsid w:val="004C6040"/>
    <w:rsid w:val="004C6814"/>
    <w:rsid w:val="004D0813"/>
    <w:rsid w:val="004D688D"/>
    <w:rsid w:val="004E06E9"/>
    <w:rsid w:val="004E20ED"/>
    <w:rsid w:val="004F681B"/>
    <w:rsid w:val="00503543"/>
    <w:rsid w:val="005051ED"/>
    <w:rsid w:val="00515776"/>
    <w:rsid w:val="00517480"/>
    <w:rsid w:val="00520E70"/>
    <w:rsid w:val="0053090F"/>
    <w:rsid w:val="005355FC"/>
    <w:rsid w:val="005367E0"/>
    <w:rsid w:val="00540390"/>
    <w:rsid w:val="0054680A"/>
    <w:rsid w:val="005601D1"/>
    <w:rsid w:val="00560257"/>
    <w:rsid w:val="00570B2B"/>
    <w:rsid w:val="00577227"/>
    <w:rsid w:val="00593EF8"/>
    <w:rsid w:val="005942C2"/>
    <w:rsid w:val="005A0063"/>
    <w:rsid w:val="005A387A"/>
    <w:rsid w:val="005D0C02"/>
    <w:rsid w:val="005E1156"/>
    <w:rsid w:val="005E219B"/>
    <w:rsid w:val="005E337F"/>
    <w:rsid w:val="005E5D6F"/>
    <w:rsid w:val="005F2755"/>
    <w:rsid w:val="005F287A"/>
    <w:rsid w:val="00610A28"/>
    <w:rsid w:val="00611F85"/>
    <w:rsid w:val="00612E04"/>
    <w:rsid w:val="00617310"/>
    <w:rsid w:val="00622EB0"/>
    <w:rsid w:val="00632C41"/>
    <w:rsid w:val="006517CB"/>
    <w:rsid w:val="00685FF3"/>
    <w:rsid w:val="00692CE7"/>
    <w:rsid w:val="006B0276"/>
    <w:rsid w:val="006C75A3"/>
    <w:rsid w:val="006E4EEE"/>
    <w:rsid w:val="007004AB"/>
    <w:rsid w:val="00704BAA"/>
    <w:rsid w:val="0070727A"/>
    <w:rsid w:val="007154A9"/>
    <w:rsid w:val="00725279"/>
    <w:rsid w:val="007275BF"/>
    <w:rsid w:val="0075507B"/>
    <w:rsid w:val="00755385"/>
    <w:rsid w:val="00755960"/>
    <w:rsid w:val="00760A5A"/>
    <w:rsid w:val="00760E95"/>
    <w:rsid w:val="00761A49"/>
    <w:rsid w:val="0076716D"/>
    <w:rsid w:val="00771A9E"/>
    <w:rsid w:val="00774975"/>
    <w:rsid w:val="00775AF3"/>
    <w:rsid w:val="00787097"/>
    <w:rsid w:val="00796A18"/>
    <w:rsid w:val="007A3339"/>
    <w:rsid w:val="007B70C1"/>
    <w:rsid w:val="007C234F"/>
    <w:rsid w:val="007E2AED"/>
    <w:rsid w:val="00807BFE"/>
    <w:rsid w:val="00812C3E"/>
    <w:rsid w:val="0082048E"/>
    <w:rsid w:val="00824EE7"/>
    <w:rsid w:val="00834CDE"/>
    <w:rsid w:val="00835380"/>
    <w:rsid w:val="00846C67"/>
    <w:rsid w:val="00860E32"/>
    <w:rsid w:val="00871FCC"/>
    <w:rsid w:val="00877CC5"/>
    <w:rsid w:val="008804B3"/>
    <w:rsid w:val="00893031"/>
    <w:rsid w:val="008960E8"/>
    <w:rsid w:val="008A4E8D"/>
    <w:rsid w:val="008B42EA"/>
    <w:rsid w:val="008B4317"/>
    <w:rsid w:val="008C4AAD"/>
    <w:rsid w:val="008D0132"/>
    <w:rsid w:val="008D7075"/>
    <w:rsid w:val="008E2249"/>
    <w:rsid w:val="008E2FDB"/>
    <w:rsid w:val="008F1CD3"/>
    <w:rsid w:val="009002E9"/>
    <w:rsid w:val="00903281"/>
    <w:rsid w:val="00905073"/>
    <w:rsid w:val="0090788C"/>
    <w:rsid w:val="009102B7"/>
    <w:rsid w:val="0091332E"/>
    <w:rsid w:val="00913E04"/>
    <w:rsid w:val="00916763"/>
    <w:rsid w:val="00920B5B"/>
    <w:rsid w:val="00923AD3"/>
    <w:rsid w:val="0092534E"/>
    <w:rsid w:val="009255FE"/>
    <w:rsid w:val="00931452"/>
    <w:rsid w:val="00934965"/>
    <w:rsid w:val="00936AC2"/>
    <w:rsid w:val="009478AA"/>
    <w:rsid w:val="0096153C"/>
    <w:rsid w:val="0096186D"/>
    <w:rsid w:val="00963F86"/>
    <w:rsid w:val="00975005"/>
    <w:rsid w:val="009835CA"/>
    <w:rsid w:val="00986146"/>
    <w:rsid w:val="009A7257"/>
    <w:rsid w:val="009B00FA"/>
    <w:rsid w:val="009B2C57"/>
    <w:rsid w:val="009B79A3"/>
    <w:rsid w:val="009C038E"/>
    <w:rsid w:val="009C0FF8"/>
    <w:rsid w:val="009C7F44"/>
    <w:rsid w:val="009D0A38"/>
    <w:rsid w:val="00A138C6"/>
    <w:rsid w:val="00A3182F"/>
    <w:rsid w:val="00A37905"/>
    <w:rsid w:val="00A412CB"/>
    <w:rsid w:val="00A4682E"/>
    <w:rsid w:val="00A50DAF"/>
    <w:rsid w:val="00A571EF"/>
    <w:rsid w:val="00A62233"/>
    <w:rsid w:val="00A6435D"/>
    <w:rsid w:val="00A811B6"/>
    <w:rsid w:val="00A856F1"/>
    <w:rsid w:val="00A91FA8"/>
    <w:rsid w:val="00A92826"/>
    <w:rsid w:val="00AB65CD"/>
    <w:rsid w:val="00AB6780"/>
    <w:rsid w:val="00AF2E1D"/>
    <w:rsid w:val="00AF501F"/>
    <w:rsid w:val="00B05C8E"/>
    <w:rsid w:val="00B06116"/>
    <w:rsid w:val="00B13EB4"/>
    <w:rsid w:val="00B2163A"/>
    <w:rsid w:val="00B25E4F"/>
    <w:rsid w:val="00B506FE"/>
    <w:rsid w:val="00B50BDA"/>
    <w:rsid w:val="00B6280A"/>
    <w:rsid w:val="00B63391"/>
    <w:rsid w:val="00B63E43"/>
    <w:rsid w:val="00B80C8F"/>
    <w:rsid w:val="00B83351"/>
    <w:rsid w:val="00B84EBD"/>
    <w:rsid w:val="00B86346"/>
    <w:rsid w:val="00B920AC"/>
    <w:rsid w:val="00BB6F2C"/>
    <w:rsid w:val="00BB751D"/>
    <w:rsid w:val="00BC6C1B"/>
    <w:rsid w:val="00BD1A38"/>
    <w:rsid w:val="00BE1C5A"/>
    <w:rsid w:val="00BF449E"/>
    <w:rsid w:val="00C041BE"/>
    <w:rsid w:val="00C12D93"/>
    <w:rsid w:val="00C21E77"/>
    <w:rsid w:val="00C23A5F"/>
    <w:rsid w:val="00C30D6C"/>
    <w:rsid w:val="00C32814"/>
    <w:rsid w:val="00C43CB3"/>
    <w:rsid w:val="00C472EB"/>
    <w:rsid w:val="00C54E4D"/>
    <w:rsid w:val="00C66189"/>
    <w:rsid w:val="00C6632B"/>
    <w:rsid w:val="00C823AF"/>
    <w:rsid w:val="00C85B9E"/>
    <w:rsid w:val="00C96584"/>
    <w:rsid w:val="00CA328F"/>
    <w:rsid w:val="00CB1C37"/>
    <w:rsid w:val="00CC0A3C"/>
    <w:rsid w:val="00CC62B3"/>
    <w:rsid w:val="00CD196E"/>
    <w:rsid w:val="00CD4618"/>
    <w:rsid w:val="00CF675E"/>
    <w:rsid w:val="00CF7E33"/>
    <w:rsid w:val="00D108D2"/>
    <w:rsid w:val="00D37712"/>
    <w:rsid w:val="00D40129"/>
    <w:rsid w:val="00D463F5"/>
    <w:rsid w:val="00D50971"/>
    <w:rsid w:val="00D60C04"/>
    <w:rsid w:val="00D65570"/>
    <w:rsid w:val="00D668D9"/>
    <w:rsid w:val="00D677A0"/>
    <w:rsid w:val="00D725CB"/>
    <w:rsid w:val="00D754C6"/>
    <w:rsid w:val="00D813E1"/>
    <w:rsid w:val="00D91751"/>
    <w:rsid w:val="00D926BC"/>
    <w:rsid w:val="00D9509B"/>
    <w:rsid w:val="00DA0926"/>
    <w:rsid w:val="00DD173D"/>
    <w:rsid w:val="00DE2BCC"/>
    <w:rsid w:val="00DF6801"/>
    <w:rsid w:val="00E03983"/>
    <w:rsid w:val="00E133E3"/>
    <w:rsid w:val="00E14A51"/>
    <w:rsid w:val="00E16EDD"/>
    <w:rsid w:val="00E17BBF"/>
    <w:rsid w:val="00E17BE8"/>
    <w:rsid w:val="00E262B6"/>
    <w:rsid w:val="00E30A3B"/>
    <w:rsid w:val="00E44C8D"/>
    <w:rsid w:val="00E53DDE"/>
    <w:rsid w:val="00E540F9"/>
    <w:rsid w:val="00E55A23"/>
    <w:rsid w:val="00E60169"/>
    <w:rsid w:val="00E70A03"/>
    <w:rsid w:val="00E73FA2"/>
    <w:rsid w:val="00E82412"/>
    <w:rsid w:val="00E856FD"/>
    <w:rsid w:val="00E907D4"/>
    <w:rsid w:val="00E97306"/>
    <w:rsid w:val="00EC0BED"/>
    <w:rsid w:val="00EE4585"/>
    <w:rsid w:val="00F01016"/>
    <w:rsid w:val="00F070A9"/>
    <w:rsid w:val="00F12567"/>
    <w:rsid w:val="00F25E89"/>
    <w:rsid w:val="00F32E94"/>
    <w:rsid w:val="00F33A48"/>
    <w:rsid w:val="00F4521C"/>
    <w:rsid w:val="00F54962"/>
    <w:rsid w:val="00F61467"/>
    <w:rsid w:val="00F64907"/>
    <w:rsid w:val="00F67C42"/>
    <w:rsid w:val="00F77DFC"/>
    <w:rsid w:val="00F86AD9"/>
    <w:rsid w:val="00F905E0"/>
    <w:rsid w:val="00F93BC1"/>
    <w:rsid w:val="00F9533C"/>
    <w:rsid w:val="00F95E6C"/>
    <w:rsid w:val="00F95FE6"/>
    <w:rsid w:val="00FA6BD5"/>
    <w:rsid w:val="00FB0FB8"/>
    <w:rsid w:val="00FB4A77"/>
    <w:rsid w:val="00FC49E7"/>
    <w:rsid w:val="00FD13B9"/>
    <w:rsid w:val="00FD4E01"/>
    <w:rsid w:val="00FE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7A33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KopfzeileZchn">
    <w:name w:val="Kopfzeile Zchn"/>
    <w:basedOn w:val="Absatz-Standardschriftart"/>
    <w:link w:val="Kopfzeile"/>
    <w:rsid w:val="007A333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enabsatz">
    <w:name w:val="List Paragraph"/>
    <w:basedOn w:val="Standard"/>
    <w:uiPriority w:val="34"/>
    <w:qFormat/>
    <w:rsid w:val="00B06116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Prrafodelista2">
    <w:name w:val="Párrafo de lista2"/>
    <w:basedOn w:val="Standard"/>
    <w:uiPriority w:val="99"/>
    <w:rsid w:val="00C12D93"/>
    <w:pPr>
      <w:ind w:left="720"/>
      <w:contextualSpacing/>
    </w:pPr>
    <w:rPr>
      <w:rFonts w:ascii="Calibri" w:eastAsia="Times New Roman" w:hAnsi="Calibri" w:cs="Times New Roman"/>
      <w:lang w:val="es-MX"/>
    </w:rPr>
  </w:style>
  <w:style w:type="table" w:styleId="Tabellenraster">
    <w:name w:val="Table Grid"/>
    <w:basedOn w:val="NormaleTabelle"/>
    <w:uiPriority w:val="59"/>
    <w:rsid w:val="00577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23AD3"/>
  </w:style>
  <w:style w:type="paragraph" w:customStyle="1" w:styleId="EndNoteBibliographyTitle">
    <w:name w:val="EndNote Bibliography Title"/>
    <w:basedOn w:val="Standard"/>
    <w:link w:val="EndNoteBibliographyTitleChar"/>
    <w:rsid w:val="008960E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960E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8960E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8960E8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960E8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4E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4E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4E4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4E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4E4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4E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4E4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07B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7A33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KopfzeileZchn">
    <w:name w:val="Kopfzeile Zchn"/>
    <w:basedOn w:val="Absatz-Standardschriftart"/>
    <w:link w:val="Kopfzeile"/>
    <w:rsid w:val="007A333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enabsatz">
    <w:name w:val="List Paragraph"/>
    <w:basedOn w:val="Standard"/>
    <w:uiPriority w:val="34"/>
    <w:qFormat/>
    <w:rsid w:val="00B06116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Prrafodelista2">
    <w:name w:val="Párrafo de lista2"/>
    <w:basedOn w:val="Standard"/>
    <w:uiPriority w:val="99"/>
    <w:rsid w:val="00C12D93"/>
    <w:pPr>
      <w:ind w:left="720"/>
      <w:contextualSpacing/>
    </w:pPr>
    <w:rPr>
      <w:rFonts w:ascii="Calibri" w:eastAsia="Times New Roman" w:hAnsi="Calibri" w:cs="Times New Roman"/>
      <w:lang w:val="es-MX"/>
    </w:rPr>
  </w:style>
  <w:style w:type="table" w:styleId="Tabellenraster">
    <w:name w:val="Table Grid"/>
    <w:basedOn w:val="NormaleTabelle"/>
    <w:uiPriority w:val="59"/>
    <w:rsid w:val="00577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23AD3"/>
  </w:style>
  <w:style w:type="paragraph" w:customStyle="1" w:styleId="EndNoteBibliographyTitle">
    <w:name w:val="EndNote Bibliography Title"/>
    <w:basedOn w:val="Standard"/>
    <w:link w:val="EndNoteBibliographyTitleChar"/>
    <w:rsid w:val="008960E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960E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8960E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8960E8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960E8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4E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4E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4E4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4E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4E4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4E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4E4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07B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37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0" w:color="E5E3E3"/>
          </w:divBdr>
          <w:divsChild>
            <w:div w:id="195744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88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6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3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020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57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3800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9520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9364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32105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99894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66263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0485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92288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4662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0283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51903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703256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54241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061362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435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54420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12279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63325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165708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408520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DED86E-3891-4E82-8283-9A42DB82E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CKING Paul</dc:creator>
  <cp:lastModifiedBy>Joergen.Kjaer</cp:lastModifiedBy>
  <cp:revision>4</cp:revision>
  <cp:lastPrinted>2015-06-09T11:45:00Z</cp:lastPrinted>
  <dcterms:created xsi:type="dcterms:W3CDTF">2015-11-16T14:56:00Z</dcterms:created>
  <dcterms:modified xsi:type="dcterms:W3CDTF">2015-11-16T15:53:00Z</dcterms:modified>
</cp:coreProperties>
</file>